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803A2" w14:textId="42A1E74B" w:rsidR="00984DF5" w:rsidRPr="00604FFE" w:rsidRDefault="00984DF5" w:rsidP="00984DF5">
      <w:pPr>
        <w:spacing w:after="200"/>
        <w:rPr>
          <w:rFonts w:ascii="Times New Roman" w:eastAsia="Times New Roman" w:hAnsi="Times New Roman" w:cs="Times New Roman"/>
          <w:b/>
          <w:bCs/>
        </w:rPr>
      </w:pPr>
      <w:r w:rsidRPr="00604FFE">
        <w:rPr>
          <w:rFonts w:ascii="Times New Roman" w:eastAsia="Times New Roman" w:hAnsi="Times New Roman" w:cs="Times New Roman"/>
          <w:b/>
          <w:bCs/>
        </w:rPr>
        <w:t>Supplementary Table 3. Pathways associated with cytokines significant to COVID-19 cytokine storm</w:t>
      </w:r>
    </w:p>
    <w:tbl>
      <w:tblPr>
        <w:tblW w:w="12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1805"/>
        <w:gridCol w:w="4225"/>
        <w:gridCol w:w="2700"/>
      </w:tblGrid>
      <w:tr w:rsidR="00984DF5" w14:paraId="4DABACAA" w14:textId="77777777" w:rsidTr="00984DF5">
        <w:trPr>
          <w:trHeight w:val="665"/>
        </w:trPr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039DC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hway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8AF38" w14:textId="3C83142B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Cytokines</w:t>
            </w:r>
          </w:p>
        </w:tc>
        <w:tc>
          <w:tcPr>
            <w:tcW w:w="4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F2C0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ytokines 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B8FE2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Analyt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</w:tc>
      </w:tr>
      <w:tr w:rsidR="00984DF5" w14:paraId="38D0351E" w14:textId="77777777" w:rsidTr="00984DF5">
        <w:trPr>
          <w:trHeight w:val="113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CE3F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DF Induced Signaling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3495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0EF8" w14:textId="61CE2F89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0, IL-2, CSF3, IL-7, CCL2, CXCL10, IL-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2DF1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05</w:t>
            </w:r>
          </w:p>
        </w:tc>
      </w:tr>
      <w:tr w:rsidR="00984DF5" w14:paraId="07D0AFB8" w14:textId="77777777" w:rsidTr="00984DF5">
        <w:trPr>
          <w:trHeight w:val="11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8D14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tokine Signaling in Immune syste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EF30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E3BE" w14:textId="7E1654FB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0, IL-2, CSF3, IL-7, CCL2, CXCL10, IL-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F20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71</w:t>
            </w:r>
          </w:p>
        </w:tc>
      </w:tr>
      <w:tr w:rsidR="00984DF5" w14:paraId="176D4E6B" w14:textId="77777777" w:rsidTr="00984DF5">
        <w:trPr>
          <w:trHeight w:val="11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C9A8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nate Immune Syste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2B7E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452F" w14:textId="2519BE94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0, IL-2, CSF3, IL-7, CCL2, CXCL10, IL-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EFB2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8</w:t>
            </w:r>
          </w:p>
        </w:tc>
      </w:tr>
      <w:tr w:rsidR="00984DF5" w14:paraId="16E1EAC8" w14:textId="77777777" w:rsidTr="00984DF5">
        <w:trPr>
          <w:trHeight w:val="11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0EAD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t Signalin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DD858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651D" w14:textId="23664EC2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0, IL-2, CSF3, IL-7, CCL2, CXCL10, IL-6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C56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07</w:t>
            </w:r>
          </w:p>
        </w:tc>
      </w:tr>
      <w:tr w:rsidR="00984DF5" w14:paraId="62FC88A9" w14:textId="77777777" w:rsidTr="00984DF5">
        <w:trPr>
          <w:trHeight w:val="11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8BB2B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K Pathway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4986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588C" w14:textId="6F7B398F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0, IL-2, CSF3, IL-7, CCL2, CXCL10, IL-6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B58C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05</w:t>
            </w:r>
          </w:p>
        </w:tc>
      </w:tr>
      <w:tr w:rsidR="00984DF5" w14:paraId="7C4A85FF" w14:textId="77777777" w:rsidTr="00984DF5">
        <w:trPr>
          <w:trHeight w:val="11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9C35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K Signalin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4471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7CD1" w14:textId="655C1729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0, IL-2, CSF3, IL-7, CCL2, CXCL10, IL-6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28A1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99</w:t>
            </w:r>
          </w:p>
        </w:tc>
      </w:tr>
      <w:tr w:rsidR="00984DF5" w14:paraId="6E036B76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7BDA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croglia Activation During Neuroinflammation: Microglia Polariza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298B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A10B" w14:textId="70D408C5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CL2, CXCL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2440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05</w:t>
            </w:r>
          </w:p>
        </w:tc>
      </w:tr>
      <w:tr w:rsidR="00984DF5" w14:paraId="605FAD4B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8142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ll-like Receptor Signaling Pathwa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9053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A7B5" w14:textId="655AC6EB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CL2, CXCL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7F4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2</w:t>
            </w:r>
          </w:p>
        </w:tc>
      </w:tr>
      <w:tr w:rsidR="00984DF5" w14:paraId="6B78CE2B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802AB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F-Beta Pathwa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2D9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E109" w14:textId="0BA29A9F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 CCL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CE51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51</w:t>
            </w:r>
          </w:p>
        </w:tc>
      </w:tr>
      <w:tr w:rsidR="00984DF5" w14:paraId="3F0455BA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A322C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kines and Inflammatory Response 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380DA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EDE2" w14:textId="0012E8D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SF3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C3E6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48</w:t>
            </w:r>
          </w:p>
        </w:tc>
      </w:tr>
      <w:tr w:rsidR="00984DF5" w14:paraId="7531A4E7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98E20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leukin-10 Signaling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E150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7840" w14:textId="02247E21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CSF3, CCL2, CXCL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E666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19</w:t>
            </w:r>
          </w:p>
        </w:tc>
      </w:tr>
      <w:tr w:rsidR="00984DF5" w14:paraId="0199B476" w14:textId="77777777" w:rsidTr="00984DF5">
        <w:trPr>
          <w:trHeight w:val="11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0278F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Superfamily Pathway: Human/Mouse Ligand-Receptor Interactio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5352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375F" w14:textId="5285512D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CL2, CXCL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8156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31</w:t>
            </w:r>
          </w:p>
        </w:tc>
      </w:tr>
      <w:tr w:rsidR="00984DF5" w14:paraId="68B4FBAF" w14:textId="77777777" w:rsidTr="00984DF5">
        <w:trPr>
          <w:trHeight w:val="11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D482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atopoietic Stem Cell Differentiation Pathways and Lineage-specific Marke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3734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78CE" w14:textId="6851D07E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SF3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36CB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49</w:t>
            </w:r>
          </w:p>
        </w:tc>
      </w:tr>
      <w:tr w:rsidR="00984DF5" w14:paraId="2200FB1C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4590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168BF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5382" w14:textId="11412550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CSF3, CCL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9731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48</w:t>
            </w:r>
          </w:p>
        </w:tc>
      </w:tr>
      <w:tr w:rsidR="00984DF5" w14:paraId="2B9BF0BA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E1F84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nate Lymphoid Cell Differentiation Pathway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C33A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4B5B" w14:textId="429F7EA3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C03F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42</w:t>
            </w:r>
          </w:p>
        </w:tc>
      </w:tr>
      <w:tr w:rsidR="00984DF5" w14:paraId="3684AA89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E01F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7 Family Signaling Pathway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C2DA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0AE0" w14:textId="2BF5EC1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F3, CCL2, CXCL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F996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21</w:t>
            </w:r>
          </w:p>
        </w:tc>
      </w:tr>
      <w:tr w:rsidR="00984DF5" w14:paraId="0ABD659E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28B5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inal Cord Injury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608E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CEEC" w14:textId="4EBD2F41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2, CCL2, CXCL10, IL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1B70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92</w:t>
            </w:r>
          </w:p>
        </w:tc>
      </w:tr>
      <w:tr w:rsidR="00984DF5" w14:paraId="675E84BB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0E48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e response IL-23 signaling pathwa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09640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11AFF" w14:textId="50EC579E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CL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8B52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38</w:t>
            </w:r>
          </w:p>
        </w:tc>
      </w:tr>
      <w:tr w:rsidR="00984DF5" w14:paraId="22755842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DFC3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K-STAT signaling pathway (KEGG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0FE8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2FD7" w14:textId="5435B88D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SF3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2EFB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86</w:t>
            </w:r>
          </w:p>
        </w:tc>
      </w:tr>
      <w:tr w:rsidR="00984DF5" w14:paraId="1F77D894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7A63C" w14:textId="594A91EB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F-</w:t>
            </w:r>
            <w:r w:rsidR="0019501C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B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 Signalin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FF80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91B6" w14:textId="5B17A931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CL2, CXCL10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0E683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29</w:t>
            </w:r>
          </w:p>
        </w:tc>
      </w:tr>
      <w:tr w:rsidR="00984DF5" w14:paraId="18BB10D8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66F4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l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7986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168C" w14:textId="2D6148C8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CL2, CXCL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BEEA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26</w:t>
            </w:r>
          </w:p>
        </w:tc>
      </w:tr>
      <w:tr w:rsidR="00984DF5" w14:paraId="279D91B0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EF6E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ng fibros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B3B4F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F1233" w14:textId="1DCEFBEF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F3, CCL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19D2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86</w:t>
            </w:r>
          </w:p>
        </w:tc>
      </w:tr>
      <w:tr w:rsidR="00984DF5" w14:paraId="44C3F4C8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AE547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dritic Cells Developmental Lineage Pathwa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B48D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D644E" w14:textId="74E55A88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F16F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7</w:t>
            </w:r>
          </w:p>
        </w:tc>
      </w:tr>
      <w:tr w:rsidR="00984DF5" w14:paraId="75783255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2851C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1 Differentiation Pathwa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93E98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0244" w14:textId="58BE502F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DB9F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32</w:t>
            </w:r>
          </w:p>
        </w:tc>
      </w:tr>
      <w:tr w:rsidR="00984DF5" w14:paraId="796BA9AB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FE356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e Response IFN Alpha/beta Signaling Pathwa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28D8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AEB2" w14:textId="110E7B53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2E6C4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1</w:t>
            </w:r>
          </w:p>
        </w:tc>
      </w:tr>
      <w:tr w:rsidR="00984DF5" w14:paraId="2ACB7B58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F55D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CE86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4A712" w14:textId="6D95F05A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L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46D0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6</w:t>
            </w:r>
          </w:p>
        </w:tc>
      </w:tr>
      <w:tr w:rsidR="00984DF5" w14:paraId="75CF2384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BA61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rsinia Infe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0C2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2A1A" w14:textId="2C328DA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CL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23E6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23</w:t>
            </w:r>
          </w:p>
        </w:tc>
      </w:tr>
      <w:tr w:rsidR="00984DF5" w14:paraId="3C5EAA36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6DA0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late Metabolis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4518A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00BD" w14:textId="043A1808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CL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11D4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23</w:t>
            </w:r>
          </w:p>
        </w:tc>
      </w:tr>
      <w:tr w:rsidR="00984DF5" w14:paraId="0D5229C3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BC4D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17 Cell Differentia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91EB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2A3D7" w14:textId="04F5011E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1CCF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8</w:t>
            </w:r>
          </w:p>
        </w:tc>
      </w:tr>
      <w:tr w:rsidR="00984DF5" w14:paraId="70FEACE7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8DB48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 Cell Receptor Signaling Pathwa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30E5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B5EF" w14:textId="25F4064B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4526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</w:tr>
      <w:tr w:rsidR="00984DF5" w14:paraId="2183968D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BFB8C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ograft Reje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1DC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90EC5" w14:textId="7660D682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86D3D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7</w:t>
            </w:r>
          </w:p>
        </w:tc>
      </w:tr>
      <w:tr w:rsidR="00984DF5" w14:paraId="76AD2E90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6D72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3K-Akt Signaling Pathwa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AA08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D4D63" w14:textId="7587576F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CSF3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897C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1</w:t>
            </w:r>
          </w:p>
        </w:tc>
      </w:tr>
      <w:tr w:rsidR="00984DF5" w14:paraId="3252BDD7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4651" w14:textId="2BCC290B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ment and </w:t>
            </w:r>
            <w:r w:rsidR="0019501C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erogeneity of ILC Famil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82F0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3894" w14:textId="1707A436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8EAA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6</w:t>
            </w:r>
          </w:p>
        </w:tc>
      </w:tr>
      <w:tr w:rsidR="00984DF5" w14:paraId="07A0997B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AFC8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frican Trypanosomias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665B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9952" w14:textId="63D81028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C24B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82</w:t>
            </w:r>
          </w:p>
        </w:tc>
      </w:tr>
      <w:tr w:rsidR="00984DF5" w14:paraId="373FB3F8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BC2E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dynamic Therapy-induced NF-kB Survival Signalin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08E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57BC" w14:textId="2C53E2D2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D4FD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33</w:t>
            </w:r>
          </w:p>
        </w:tc>
      </w:tr>
      <w:tr w:rsidR="00984DF5" w14:paraId="3523E288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80491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dynamic Therapy-induced AP-1 Survival Signaling.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3EF7D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6CD1" w14:textId="287125C6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68908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8</w:t>
            </w:r>
          </w:p>
        </w:tc>
      </w:tr>
      <w:tr w:rsidR="00984DF5" w14:paraId="45D9F1DF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4117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Infections in CF Airway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E659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B9C1" w14:textId="6C30F556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XCL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2D74A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7</w:t>
            </w:r>
          </w:p>
        </w:tc>
      </w:tr>
      <w:tr w:rsidR="00984DF5" w14:paraId="07C280B5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D67F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atopoietic Cell Lineag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A1D9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E842" w14:textId="2CDB17E8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F3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D116F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6</w:t>
            </w:r>
          </w:p>
        </w:tc>
      </w:tr>
      <w:tr w:rsidR="00984DF5" w14:paraId="6DA44769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047C4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oebias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E03E5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2BEE" w14:textId="20105E41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04BA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9</w:t>
            </w:r>
          </w:p>
        </w:tc>
      </w:tr>
      <w:tr w:rsidR="00984DF5" w14:paraId="157D399A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7104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F Signaling Pathwa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0999F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2335" w14:textId="1B50AF79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L2, CXCL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TN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75CE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6</w:t>
            </w:r>
          </w:p>
        </w:tc>
      </w:tr>
      <w:tr w:rsidR="00984DF5" w14:paraId="12E04BB9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793A7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4 and 13 Signalin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824D1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33C7" w14:textId="56627C8A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CCL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43634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6</w:t>
            </w:r>
          </w:p>
        </w:tc>
      </w:tr>
      <w:tr w:rsidR="00984DF5" w14:paraId="4E046CE6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5C216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-type Lectin Receptor Signaling Pathwa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3A394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3996" w14:textId="54497271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6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8FAA6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74</w:t>
            </w:r>
          </w:p>
        </w:tc>
      </w:tr>
      <w:tr w:rsidR="00984DF5" w14:paraId="260FE346" w14:textId="77777777" w:rsidTr="00984DF5">
        <w:trPr>
          <w:trHeight w:val="11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28F0B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mmon Cytokine Receptor Gamma-Chain Family Signaling Pathway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6A85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13BC5" w14:textId="2AD460B0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CB08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</w:tr>
      <w:tr w:rsidR="00984DF5" w14:paraId="7BDBE973" w14:textId="77777777" w:rsidTr="00984DF5">
        <w:trPr>
          <w:trHeight w:val="8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C773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-I/MDA5 Mediated Induction of IFN-alpha/beta Pathway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6A81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CDFF" w14:textId="277462A9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XCL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BA87E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45</w:t>
            </w:r>
          </w:p>
        </w:tc>
      </w:tr>
      <w:tr w:rsidR="00984DF5" w14:paraId="1233A550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CE66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EF00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ECBF0" w14:textId="25256A86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2701C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4</w:t>
            </w:r>
          </w:p>
        </w:tc>
      </w:tr>
      <w:tr w:rsidR="00984DF5" w14:paraId="11540722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97F2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Cytomegalovirus Infe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70D5C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85238" w14:textId="0ADAD92A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L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CCL3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71957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984DF5" w14:paraId="5053E848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65BD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pes Simplex Virus 1 Infe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DAF3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8D91" w14:textId="2CA9D84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L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NF</w:t>
            </w:r>
            <w:r w:rsidR="009E0EC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CE618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6</w:t>
            </w:r>
          </w:p>
        </w:tc>
      </w:tr>
      <w:tr w:rsidR="00984DF5" w14:paraId="7A4ECFB4" w14:textId="77777777" w:rsidTr="00984DF5">
        <w:trPr>
          <w:trHeight w:val="665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2E986" w14:textId="77777777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ways in Cancer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8B94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74B3" w14:textId="76C63345" w:rsidR="00984DF5" w:rsidRDefault="00984DF5" w:rsidP="008475F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 IL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IFN</w:t>
            </w:r>
            <w:r w:rsidR="00B310E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1B8E3" w14:textId="77777777" w:rsidR="00984DF5" w:rsidRDefault="00984DF5" w:rsidP="00984DF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2</w:t>
            </w:r>
          </w:p>
        </w:tc>
      </w:tr>
    </w:tbl>
    <w:p w14:paraId="6E05BDF1" w14:textId="77777777" w:rsidR="006729C5" w:rsidRDefault="006729C5"/>
    <w:sectPr w:rsidR="006729C5" w:rsidSect="00984D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DF5"/>
    <w:rsid w:val="0019501C"/>
    <w:rsid w:val="001E5C1D"/>
    <w:rsid w:val="006729C5"/>
    <w:rsid w:val="00984DF5"/>
    <w:rsid w:val="009E0EC6"/>
    <w:rsid w:val="00B310E9"/>
    <w:rsid w:val="00B9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A2E50"/>
  <w15:chartTrackingRefBased/>
  <w15:docId w15:val="{577A5232-1EE0-B747-A0F2-7DD101F42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7-13T18:36:00Z</dcterms:created>
  <dcterms:modified xsi:type="dcterms:W3CDTF">2020-10-08T21:42:00Z</dcterms:modified>
</cp:coreProperties>
</file>